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93CBA" w14:textId="77777777" w:rsidR="00221D21" w:rsidRPr="006A61C2" w:rsidRDefault="00221D21" w:rsidP="00221D21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20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pollution cleanup as a foreign policy goal survey question (ANES 1992; logistic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221D21" w:rsidRPr="00D363E0" w14:paraId="02748A70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B86D5" w14:textId="77777777" w:rsidR="00221D21" w:rsidRPr="00D363E0" w:rsidRDefault="00221D2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07C5B" w14:textId="77777777" w:rsidR="00221D21" w:rsidRPr="00D363E0" w:rsidRDefault="00221D2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FAD3D" w14:textId="77777777" w:rsidR="00221D21" w:rsidRPr="00D363E0" w:rsidRDefault="00221D2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5D281" w14:textId="77777777" w:rsidR="00221D21" w:rsidRPr="00D363E0" w:rsidRDefault="00221D2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9746E" w14:textId="77777777" w:rsidR="00221D21" w:rsidRPr="00D363E0" w:rsidRDefault="00221D2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221D21" w:rsidRPr="00D363E0" w14:paraId="602D4DCD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FA26F" w14:textId="77777777" w:rsidR="00221D21" w:rsidRPr="00D363E0" w:rsidRDefault="00221D2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75B90" w14:textId="77777777" w:rsidR="00221D21" w:rsidRPr="00D363E0" w:rsidRDefault="00221D2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33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0689F" w14:textId="77777777" w:rsidR="00221D21" w:rsidRPr="00D363E0" w:rsidRDefault="00221D2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562, -0.115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7A7647" w14:textId="77777777" w:rsidR="00221D21" w:rsidRPr="00D363E0" w:rsidRDefault="00221D2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84575" w14:textId="77777777" w:rsidR="00221D21" w:rsidRPr="00D363E0" w:rsidRDefault="00221D2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33</w:t>
            </w:r>
          </w:p>
        </w:tc>
      </w:tr>
      <w:tr w:rsidR="00221D21" w:rsidRPr="00D363E0" w14:paraId="2B16BE75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EA96F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6D9BE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C46BB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58, -0.029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65AD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36D58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221D21" w:rsidRPr="00D363E0" w14:paraId="37C52E75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56127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CD60E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CBC78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87, 0.166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6F1DB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913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9231E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221D21" w:rsidRPr="00D363E0" w14:paraId="6BAE23EF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42263" w14:textId="77777777" w:rsidR="00221D21" w:rsidRPr="00D363E0" w:rsidRDefault="00221D2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7E850" w14:textId="77777777" w:rsidR="00221D21" w:rsidRPr="00D363E0" w:rsidRDefault="00221D21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2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80F50" w14:textId="77777777" w:rsidR="00221D21" w:rsidRPr="00D363E0" w:rsidRDefault="00221D21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452, 0.206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0707E" w14:textId="77777777" w:rsidR="00221D21" w:rsidRPr="00D363E0" w:rsidRDefault="00221D21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851FC" w14:textId="77777777" w:rsidR="00221D21" w:rsidRPr="00D363E0" w:rsidRDefault="00221D2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23</w:t>
            </w:r>
          </w:p>
        </w:tc>
      </w:tr>
      <w:tr w:rsidR="00221D21" w:rsidRPr="00D363E0" w14:paraId="5AF6537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57D8A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DD865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37C8D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41, 0.002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E93E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B5F6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221D21" w:rsidRPr="00D363E0" w14:paraId="1B688443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C6A5D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94316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F598B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579, 0.16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E5F6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4FE9C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</w:tr>
      <w:tr w:rsidR="00221D21" w:rsidRPr="00D363E0" w14:paraId="738E8CC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6ACCC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FD942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EC04C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575, 0.12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FF18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E339B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69</w:t>
            </w:r>
          </w:p>
        </w:tc>
      </w:tr>
      <w:tr w:rsidR="00221D21" w:rsidRPr="00D363E0" w14:paraId="65FCF14C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EBAEB4F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3E200B4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.243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041CC6A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975, 1.522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74BBBDF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F735125" w14:textId="77777777" w:rsidR="00221D21" w:rsidRPr="00D363E0" w:rsidRDefault="00221D2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2.964</w:t>
            </w:r>
          </w:p>
        </w:tc>
      </w:tr>
      <w:tr w:rsidR="00221D21" w:rsidRPr="00D363E0" w14:paraId="01733E3F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C1F04A" w14:textId="77777777" w:rsidR="00221D21" w:rsidRPr="00D363E0" w:rsidRDefault="00221D21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814; McFadden’s pseudo-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05.</w:t>
            </w:r>
          </w:p>
          <w:p w14:paraId="322C0E24" w14:textId="77777777" w:rsidR="00221D21" w:rsidRPr="00D363E0" w:rsidRDefault="00221D21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: “And reducing environmental pollution around the world. Should this be a very important foreign policy goal, a somewhat important foreign policy goal, or not an important foreign policy goal at all?</w:t>
            </w:r>
          </w:p>
          <w:p w14:paraId="5F274AF3" w14:textId="77777777" w:rsidR="00221D21" w:rsidRPr="00D363E0" w:rsidRDefault="00221D21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1 =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ry important,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 0 =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mewhat important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 at all important.</w:t>
            </w:r>
          </w:p>
        </w:tc>
      </w:tr>
    </w:tbl>
    <w:p w14:paraId="1AB2757F" w14:textId="77777777" w:rsidR="00221D21" w:rsidRDefault="00221D21"/>
    <w:sectPr w:rsidR="00221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D21"/>
    <w:rsid w:val="0022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0E18B0"/>
  <w15:chartTrackingRefBased/>
  <w15:docId w15:val="{3E9EE05B-01DC-7F49-9280-6343AD925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D2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1D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1D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D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1D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D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D2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D2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D2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D2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D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1D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D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1D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D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D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D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D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D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1D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1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D2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1D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1D2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1D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1D2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1D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D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D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1D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1D2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21D21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0:00Z</dcterms:created>
  <dcterms:modified xsi:type="dcterms:W3CDTF">2024-04-15T21:50:00Z</dcterms:modified>
</cp:coreProperties>
</file>